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pPr w:leftFromText="141" w:rightFromText="141" w:vertAnchor="text" w:horzAnchor="margin" w:tblpY="572"/>
        <w:tblOverlap w:val="never"/>
        <w:tblW w:w="5077" w:type="pct"/>
        <w:tblLayout w:type="fixed"/>
        <w:tblLook w:val="04A0" w:firstRow="1" w:lastRow="0" w:firstColumn="1" w:lastColumn="0" w:noHBand="0" w:noVBand="1"/>
      </w:tblPr>
      <w:tblGrid>
        <w:gridCol w:w="989"/>
        <w:gridCol w:w="1418"/>
        <w:gridCol w:w="1558"/>
        <w:gridCol w:w="1279"/>
        <w:gridCol w:w="1558"/>
        <w:gridCol w:w="1556"/>
        <w:gridCol w:w="1418"/>
      </w:tblGrid>
      <w:tr w:rsidR="003E5658" w:rsidRPr="008017AB" w14:paraId="3BEDBDBA" w14:textId="77777777" w:rsidTr="00C8464A">
        <w:tc>
          <w:tcPr>
            <w:tcW w:w="506" w:type="pct"/>
            <w:shd w:val="clear" w:color="auto" w:fill="auto"/>
            <w:vAlign w:val="center"/>
          </w:tcPr>
          <w:p w14:paraId="419EE43F" w14:textId="77777777" w:rsidR="007D2FD0" w:rsidRPr="00677E94" w:rsidRDefault="007D2FD0" w:rsidP="003051FA">
            <w:pP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  <w:shd w:val="clear" w:color="auto" w:fill="E7E6E6" w:themeFill="background2"/>
          </w:tcPr>
          <w:p w14:paraId="433D686D" w14:textId="5155CF14" w:rsidR="007D2FD0" w:rsidRDefault="007D2FD0" w:rsidP="007D2FD0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Patient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 ID</w:t>
            </w:r>
          </w:p>
          <w:p w14:paraId="07A72912" w14:textId="1A256F8D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(Family)</w:t>
            </w:r>
          </w:p>
        </w:tc>
        <w:tc>
          <w:tcPr>
            <w:tcW w:w="797" w:type="pct"/>
            <w:shd w:val="clear" w:color="auto" w:fill="E7E6E6" w:themeFill="background2"/>
          </w:tcPr>
          <w:p w14:paraId="2AB4A823" w14:textId="77777777" w:rsidR="007D2FD0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Patients 1-2</w:t>
            </w:r>
          </w:p>
          <w:p w14:paraId="32DF4565" w14:textId="4262D8EA" w:rsidR="007D2FD0" w:rsidRPr="00971E74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(</w:t>
            </w:r>
            <w:r w:rsidRPr="00971E7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F1-II:1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;</w:t>
            </w:r>
            <w:r w:rsidRPr="00971E7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 xml:space="preserve"> F2-II:1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)</w:t>
            </w:r>
          </w:p>
        </w:tc>
        <w:tc>
          <w:tcPr>
            <w:tcW w:w="654" w:type="pct"/>
            <w:shd w:val="clear" w:color="auto" w:fill="E7E6E6" w:themeFill="background2"/>
          </w:tcPr>
          <w:p w14:paraId="01BBFE1B" w14:textId="652854AF" w:rsidR="007D2FD0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 3</w:t>
            </w:r>
          </w:p>
          <w:p w14:paraId="3A7613D3" w14:textId="6CC480AF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(</w:t>
            </w:r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F3-II:1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)</w:t>
            </w:r>
          </w:p>
        </w:tc>
        <w:tc>
          <w:tcPr>
            <w:tcW w:w="797" w:type="pct"/>
            <w:shd w:val="clear" w:color="auto" w:fill="E7E6E6" w:themeFill="background2"/>
          </w:tcPr>
          <w:p w14:paraId="559201EB" w14:textId="5745A8F2" w:rsidR="007D2FD0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Patients 4-5</w:t>
            </w:r>
          </w:p>
          <w:p w14:paraId="5EE36137" w14:textId="266F30EB" w:rsidR="007D2FD0" w:rsidRPr="00971E74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(</w:t>
            </w:r>
            <w:r w:rsidRPr="00971E7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F4-II:</w:t>
            </w:r>
            <w:proofErr w:type="gramStart"/>
            <w:r w:rsidRPr="00971E7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;</w:t>
            </w:r>
            <w:r w:rsidRPr="00971E7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F</w:t>
            </w:r>
            <w:proofErr w:type="gramEnd"/>
            <w:r w:rsidRPr="00971E7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4-II:2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  <w:t>)</w:t>
            </w:r>
          </w:p>
        </w:tc>
        <w:tc>
          <w:tcPr>
            <w:tcW w:w="1521" w:type="pct"/>
            <w:gridSpan w:val="2"/>
            <w:shd w:val="clear" w:color="auto" w:fill="E7E6E6" w:themeFill="background2"/>
          </w:tcPr>
          <w:p w14:paraId="4C40085E" w14:textId="3025435F" w:rsidR="007D2FD0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 6</w:t>
            </w:r>
          </w:p>
          <w:p w14:paraId="5130104A" w14:textId="4580223F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(</w:t>
            </w:r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F5-II:1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)</w:t>
            </w:r>
          </w:p>
        </w:tc>
      </w:tr>
      <w:tr w:rsidR="003E5658" w:rsidRPr="008017AB" w14:paraId="392AB835" w14:textId="77777777" w:rsidTr="00C8464A">
        <w:tc>
          <w:tcPr>
            <w:tcW w:w="506" w:type="pct"/>
            <w:vMerge w:val="restart"/>
            <w:shd w:val="clear" w:color="auto" w:fill="E7E6E6" w:themeFill="background2"/>
            <w:vAlign w:val="center"/>
          </w:tcPr>
          <w:p w14:paraId="2A94500E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Variant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annotation</w:t>
            </w:r>
            <w:proofErr w:type="spellEnd"/>
          </w:p>
        </w:tc>
        <w:tc>
          <w:tcPr>
            <w:tcW w:w="725" w:type="pct"/>
            <w:shd w:val="clear" w:color="auto" w:fill="FFFFFF"/>
          </w:tcPr>
          <w:p w14:paraId="16CFE781" w14:textId="54FD4615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GRCh37/hg19</w:t>
            </w:r>
          </w:p>
          <w:p w14:paraId="40F0FF1A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osition</w:t>
            </w:r>
          </w:p>
          <w:p w14:paraId="78776DF8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(DNA change)</w:t>
            </w:r>
          </w:p>
        </w:tc>
        <w:tc>
          <w:tcPr>
            <w:tcW w:w="797" w:type="pct"/>
            <w:shd w:val="clear" w:color="auto" w:fill="FFFFFF"/>
          </w:tcPr>
          <w:p w14:paraId="18C2C805" w14:textId="3897A4C2" w:rsidR="007B2442" w:rsidRPr="00677E94" w:rsidRDefault="00F53065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hr17:26898067</w:t>
            </w:r>
          </w:p>
        </w:tc>
        <w:tc>
          <w:tcPr>
            <w:tcW w:w="654" w:type="pct"/>
          </w:tcPr>
          <w:p w14:paraId="0380244A" w14:textId="1436640D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hr17:26883855</w:t>
            </w:r>
          </w:p>
        </w:tc>
        <w:tc>
          <w:tcPr>
            <w:tcW w:w="797" w:type="pct"/>
          </w:tcPr>
          <w:p w14:paraId="65FCCE66" w14:textId="5CA0C54F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hr17</w:t>
            </w:r>
            <w:r w:rsidR="009329E2" w:rsidRPr="00677E94">
              <w:rPr>
                <w:rFonts w:ascii="Times New Roman" w:hAnsi="Times New Roman" w:cs="Times New Roman"/>
                <w:sz w:val="15"/>
                <w:szCs w:val="15"/>
              </w:rPr>
              <w:t>:26883939</w:t>
            </w:r>
          </w:p>
        </w:tc>
        <w:tc>
          <w:tcPr>
            <w:tcW w:w="796" w:type="pct"/>
          </w:tcPr>
          <w:p w14:paraId="2E86FCA4" w14:textId="0C29BC51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chr17:26883200</w:t>
            </w:r>
          </w:p>
        </w:tc>
        <w:tc>
          <w:tcPr>
            <w:tcW w:w="725" w:type="pct"/>
          </w:tcPr>
          <w:p w14:paraId="0B96F467" w14:textId="6384EBAC" w:rsidR="007B2442" w:rsidRPr="00677E94" w:rsidRDefault="009329E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chr17:26887152</w:t>
            </w:r>
          </w:p>
        </w:tc>
      </w:tr>
      <w:tr w:rsidR="003E5658" w:rsidRPr="008017AB" w14:paraId="33402212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36E9AA36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  <w:shd w:val="clear" w:color="auto" w:fill="FFFFFF"/>
          </w:tcPr>
          <w:p w14:paraId="3D33B51B" w14:textId="382A34CF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DNA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hange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(NM_033198.4)</w:t>
            </w:r>
          </w:p>
        </w:tc>
        <w:tc>
          <w:tcPr>
            <w:tcW w:w="797" w:type="pct"/>
            <w:shd w:val="clear" w:color="auto" w:fill="FFFFFF"/>
          </w:tcPr>
          <w:p w14:paraId="03B79E56" w14:textId="4638CAAE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c.174G&gt;C</w:t>
            </w:r>
          </w:p>
        </w:tc>
        <w:tc>
          <w:tcPr>
            <w:tcW w:w="654" w:type="pct"/>
          </w:tcPr>
          <w:p w14:paraId="3641EE55" w14:textId="0BC45B1E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c.1070G&gt;A</w:t>
            </w:r>
          </w:p>
        </w:tc>
        <w:tc>
          <w:tcPr>
            <w:tcW w:w="797" w:type="pct"/>
          </w:tcPr>
          <w:p w14:paraId="1A610959" w14:textId="15E5C88A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c.986C&gt;G</w:t>
            </w:r>
          </w:p>
        </w:tc>
        <w:tc>
          <w:tcPr>
            <w:tcW w:w="796" w:type="pct"/>
          </w:tcPr>
          <w:p w14:paraId="17B06657" w14:textId="06E84294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.1141_1164dup24</w:t>
            </w:r>
          </w:p>
        </w:tc>
        <w:tc>
          <w:tcPr>
            <w:tcW w:w="725" w:type="pct"/>
          </w:tcPr>
          <w:p w14:paraId="6552C443" w14:textId="174ECF7B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.734G&gt;A</w:t>
            </w:r>
          </w:p>
        </w:tc>
      </w:tr>
      <w:tr w:rsidR="003E5658" w:rsidRPr="008017AB" w14:paraId="47A546AB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3E67DD50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  <w:shd w:val="clear" w:color="auto" w:fill="FFFFFF"/>
          </w:tcPr>
          <w:p w14:paraId="31A2188F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Protein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hange</w:t>
            </w:r>
            <w:proofErr w:type="spellEnd"/>
          </w:p>
        </w:tc>
        <w:tc>
          <w:tcPr>
            <w:tcW w:w="797" w:type="pct"/>
            <w:shd w:val="clear" w:color="auto" w:fill="FFFFFF"/>
          </w:tcPr>
          <w:p w14:paraId="3294FF44" w14:textId="3F21E5F8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proofErr w:type="gramStart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p.(</w:t>
            </w:r>
            <w:proofErr w:type="gramEnd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Gln58His)</w:t>
            </w:r>
          </w:p>
        </w:tc>
        <w:tc>
          <w:tcPr>
            <w:tcW w:w="654" w:type="pct"/>
          </w:tcPr>
          <w:p w14:paraId="19119AF6" w14:textId="1B5568F5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gramStart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p.(</w:t>
            </w:r>
            <w:proofErr w:type="gramEnd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Gly357Asp)</w:t>
            </w:r>
          </w:p>
        </w:tc>
        <w:tc>
          <w:tcPr>
            <w:tcW w:w="797" w:type="pct"/>
          </w:tcPr>
          <w:p w14:paraId="53729F3D" w14:textId="2B4B0BEF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gramStart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p.(</w:t>
            </w:r>
            <w:proofErr w:type="gramEnd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Pro329Arg)</w:t>
            </w:r>
          </w:p>
        </w:tc>
        <w:tc>
          <w:tcPr>
            <w:tcW w:w="796" w:type="pct"/>
          </w:tcPr>
          <w:p w14:paraId="6F53D920" w14:textId="195AC6F9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gramStart"/>
            <w:r w:rsidRPr="00677E94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US"/>
              </w:rPr>
              <w:t>p.(</w:t>
            </w:r>
            <w:proofErr w:type="gramEnd"/>
            <w:r w:rsidRPr="00677E94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US"/>
              </w:rPr>
              <w:t>Asp381_Val388dup)</w:t>
            </w:r>
          </w:p>
        </w:tc>
        <w:tc>
          <w:tcPr>
            <w:tcW w:w="725" w:type="pct"/>
          </w:tcPr>
          <w:p w14:paraId="7EBD8507" w14:textId="6945B22A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gram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p.(</w:t>
            </w:r>
            <w:proofErr w:type="gram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Trp245*)</w:t>
            </w:r>
          </w:p>
        </w:tc>
      </w:tr>
      <w:tr w:rsidR="003E5658" w:rsidRPr="008017AB" w14:paraId="37D614BD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2A94E1F8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  <w:shd w:val="clear" w:color="auto" w:fill="FFFFFF"/>
          </w:tcPr>
          <w:p w14:paraId="2CADA463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Inheritance</w:t>
            </w:r>
            <w:proofErr w:type="spellEnd"/>
          </w:p>
        </w:tc>
        <w:tc>
          <w:tcPr>
            <w:tcW w:w="797" w:type="pct"/>
            <w:shd w:val="clear" w:color="auto" w:fill="FFFFFF"/>
          </w:tcPr>
          <w:p w14:paraId="1C8833C6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Hom</w:t>
            </w:r>
          </w:p>
        </w:tc>
        <w:tc>
          <w:tcPr>
            <w:tcW w:w="654" w:type="pct"/>
          </w:tcPr>
          <w:p w14:paraId="3036E32F" w14:textId="08FD3A98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Hom</w:t>
            </w:r>
          </w:p>
        </w:tc>
        <w:tc>
          <w:tcPr>
            <w:tcW w:w="797" w:type="pct"/>
          </w:tcPr>
          <w:p w14:paraId="44B65B04" w14:textId="574CA7B8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Hom</w:t>
            </w:r>
          </w:p>
        </w:tc>
        <w:tc>
          <w:tcPr>
            <w:tcW w:w="796" w:type="pct"/>
            <w:shd w:val="clear" w:color="auto" w:fill="auto"/>
          </w:tcPr>
          <w:p w14:paraId="22CE733C" w14:textId="23C3BD7A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omp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Het</w:t>
            </w:r>
            <w:proofErr w:type="spellEnd"/>
          </w:p>
        </w:tc>
        <w:tc>
          <w:tcPr>
            <w:tcW w:w="725" w:type="pct"/>
            <w:shd w:val="clear" w:color="auto" w:fill="auto"/>
          </w:tcPr>
          <w:p w14:paraId="652782E9" w14:textId="3675D5BE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omp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Het</w:t>
            </w:r>
            <w:proofErr w:type="spellEnd"/>
          </w:p>
        </w:tc>
      </w:tr>
      <w:tr w:rsidR="003E5658" w:rsidRPr="008017AB" w14:paraId="5B3B0A5D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2AE6664F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  <w:shd w:val="clear" w:color="auto" w:fill="FFFFFF"/>
          </w:tcPr>
          <w:p w14:paraId="63EFC1C2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bSNP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ID</w:t>
            </w:r>
          </w:p>
        </w:tc>
        <w:tc>
          <w:tcPr>
            <w:tcW w:w="797" w:type="pct"/>
            <w:shd w:val="clear" w:color="auto" w:fill="FFFFFF"/>
          </w:tcPr>
          <w:p w14:paraId="7FE9203D" w14:textId="3ECD036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654" w:type="pct"/>
          </w:tcPr>
          <w:p w14:paraId="2D86D286" w14:textId="546585B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7" w:type="pct"/>
          </w:tcPr>
          <w:p w14:paraId="28473D04" w14:textId="6B946A0C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6" w:type="pct"/>
          </w:tcPr>
          <w:p w14:paraId="4FFC903A" w14:textId="628AC6B5" w:rsidR="00E07753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rs769890071</w:t>
            </w:r>
          </w:p>
        </w:tc>
        <w:tc>
          <w:tcPr>
            <w:tcW w:w="725" w:type="pct"/>
          </w:tcPr>
          <w:p w14:paraId="2735EFBE" w14:textId="26E2E5EE" w:rsidR="00E07753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rs1249675321</w:t>
            </w:r>
          </w:p>
        </w:tc>
      </w:tr>
      <w:tr w:rsidR="003E5658" w:rsidRPr="008017AB" w14:paraId="28B9E2E5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0309706C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  <w:shd w:val="clear" w:color="auto" w:fill="auto"/>
          </w:tcPr>
          <w:p w14:paraId="1C2AA286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Variant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seen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in family</w:t>
            </w:r>
          </w:p>
        </w:tc>
        <w:tc>
          <w:tcPr>
            <w:tcW w:w="797" w:type="pct"/>
            <w:shd w:val="clear" w:color="auto" w:fill="auto"/>
          </w:tcPr>
          <w:p w14:paraId="2AA9A681" w14:textId="42E4055A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F1-F2</w:t>
            </w:r>
          </w:p>
        </w:tc>
        <w:tc>
          <w:tcPr>
            <w:tcW w:w="654" w:type="pct"/>
          </w:tcPr>
          <w:p w14:paraId="496579B4" w14:textId="51DE14D0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F3</w:t>
            </w:r>
          </w:p>
        </w:tc>
        <w:tc>
          <w:tcPr>
            <w:tcW w:w="797" w:type="pct"/>
          </w:tcPr>
          <w:p w14:paraId="54FADC3C" w14:textId="3B7DA4CF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F4</w:t>
            </w:r>
          </w:p>
        </w:tc>
        <w:tc>
          <w:tcPr>
            <w:tcW w:w="796" w:type="pct"/>
          </w:tcPr>
          <w:p w14:paraId="36DFCE94" w14:textId="788B1201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F5</w:t>
            </w:r>
          </w:p>
        </w:tc>
        <w:tc>
          <w:tcPr>
            <w:tcW w:w="725" w:type="pct"/>
          </w:tcPr>
          <w:p w14:paraId="4304C301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F5</w:t>
            </w:r>
          </w:p>
        </w:tc>
      </w:tr>
      <w:tr w:rsidR="003E5658" w:rsidRPr="008017AB" w14:paraId="77E4A362" w14:textId="77777777" w:rsidTr="00C8464A">
        <w:tc>
          <w:tcPr>
            <w:tcW w:w="506" w:type="pct"/>
            <w:vMerge w:val="restart"/>
            <w:shd w:val="clear" w:color="auto" w:fill="E7E6E6" w:themeFill="background2"/>
            <w:vAlign w:val="center"/>
          </w:tcPr>
          <w:p w14:paraId="7E422362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Allele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frequencies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 (PM2)</w:t>
            </w:r>
          </w:p>
        </w:tc>
        <w:tc>
          <w:tcPr>
            <w:tcW w:w="725" w:type="pct"/>
            <w:shd w:val="clear" w:color="auto" w:fill="auto"/>
          </w:tcPr>
          <w:p w14:paraId="4A546FA5" w14:textId="457A5F80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gnomAD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v3</w:t>
            </w:r>
          </w:p>
          <w:p w14:paraId="244BEF53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(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highest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subpopulation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)</w:t>
            </w:r>
          </w:p>
        </w:tc>
        <w:tc>
          <w:tcPr>
            <w:tcW w:w="797" w:type="pct"/>
            <w:shd w:val="clear" w:color="auto" w:fill="auto"/>
          </w:tcPr>
          <w:p w14:paraId="10290997" w14:textId="06F30A5B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654" w:type="pct"/>
          </w:tcPr>
          <w:p w14:paraId="11618F72" w14:textId="6D84EA2D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7" w:type="pct"/>
          </w:tcPr>
          <w:p w14:paraId="66C8B49F" w14:textId="37B535FC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6" w:type="pct"/>
          </w:tcPr>
          <w:p w14:paraId="3CC6180C" w14:textId="4387603F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0.029% (5/17248)</w:t>
            </w:r>
          </w:p>
        </w:tc>
        <w:tc>
          <w:tcPr>
            <w:tcW w:w="725" w:type="pct"/>
          </w:tcPr>
          <w:p w14:paraId="1695477F" w14:textId="02AE85B9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0.0115% (1/8732)</w:t>
            </w:r>
          </w:p>
        </w:tc>
      </w:tr>
      <w:tr w:rsidR="003E5658" w:rsidRPr="008017AB" w14:paraId="02932F1D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195CD50C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1965FD4F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gnomAD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v2.1.1</w:t>
            </w:r>
          </w:p>
          <w:p w14:paraId="78B39244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(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highest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subpopulation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)</w:t>
            </w:r>
          </w:p>
        </w:tc>
        <w:tc>
          <w:tcPr>
            <w:tcW w:w="797" w:type="pct"/>
          </w:tcPr>
          <w:p w14:paraId="1BFF415A" w14:textId="34E10400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654" w:type="pct"/>
          </w:tcPr>
          <w:p w14:paraId="2A7ADCE8" w14:textId="1F18B6BD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7" w:type="pct"/>
          </w:tcPr>
          <w:p w14:paraId="4679877F" w14:textId="3DE4E67B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6" w:type="pct"/>
          </w:tcPr>
          <w:p w14:paraId="3F4FFD76" w14:textId="3B5BEE64" w:rsidR="007B2442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7ABB680A" w14:textId="57933CD0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0.011% (1/8714)</w:t>
            </w:r>
          </w:p>
        </w:tc>
      </w:tr>
      <w:tr w:rsidR="003E5658" w:rsidRPr="008017AB" w14:paraId="6A9F48EB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6383192A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376951DA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Frequency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in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ensembl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browser</w:t>
            </w:r>
          </w:p>
        </w:tc>
        <w:tc>
          <w:tcPr>
            <w:tcW w:w="797" w:type="pct"/>
          </w:tcPr>
          <w:p w14:paraId="5E75F0C2" w14:textId="0FEB63EF" w:rsidR="00F70A12" w:rsidRPr="00677E94" w:rsidRDefault="00F70A12" w:rsidP="00C8464A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677E94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654" w:type="pct"/>
          </w:tcPr>
          <w:p w14:paraId="6DA23723" w14:textId="0296A4E8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7" w:type="pct"/>
          </w:tcPr>
          <w:p w14:paraId="032A32CE" w14:textId="116ABFAC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6" w:type="pct"/>
          </w:tcPr>
          <w:p w14:paraId="04EBAA55" w14:textId="50D53517" w:rsidR="00F70A12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5FF239C6" w14:textId="1E628721" w:rsidR="00F70A12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</w:tr>
      <w:tr w:rsidR="003E5658" w:rsidRPr="008017AB" w14:paraId="27809AED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7BBD54C8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296A6EB3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Iranome</w:t>
            </w:r>
            <w:proofErr w:type="spellEnd"/>
          </w:p>
        </w:tc>
        <w:tc>
          <w:tcPr>
            <w:tcW w:w="797" w:type="pct"/>
          </w:tcPr>
          <w:p w14:paraId="73258E2F" w14:textId="2DA144F4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654" w:type="pct"/>
          </w:tcPr>
          <w:p w14:paraId="02CC9405" w14:textId="1EDF09BA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7" w:type="pct"/>
          </w:tcPr>
          <w:p w14:paraId="7D572980" w14:textId="4747EBCC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6" w:type="pct"/>
          </w:tcPr>
          <w:p w14:paraId="13E021B8" w14:textId="44E6B350" w:rsidR="00F70A12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187A50F6" w14:textId="6179D1FC" w:rsidR="00F70A12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</w:tr>
      <w:tr w:rsidR="003E5658" w:rsidRPr="008017AB" w14:paraId="5097707D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0BC43A5C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01FFA11C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GME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Variome</w:t>
            </w:r>
            <w:proofErr w:type="spellEnd"/>
          </w:p>
        </w:tc>
        <w:tc>
          <w:tcPr>
            <w:tcW w:w="797" w:type="pct"/>
          </w:tcPr>
          <w:p w14:paraId="46D45FCD" w14:textId="580C071B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654" w:type="pct"/>
          </w:tcPr>
          <w:p w14:paraId="5C6C10E4" w14:textId="60796EEC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7" w:type="pct"/>
          </w:tcPr>
          <w:p w14:paraId="38D0EE5E" w14:textId="2D2DC16F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96" w:type="pct"/>
          </w:tcPr>
          <w:p w14:paraId="4255696F" w14:textId="1979AD28" w:rsidR="00F70A12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61BAA6A2" w14:textId="6BF48DA1" w:rsidR="00F70A12" w:rsidRPr="00677E94" w:rsidRDefault="00677E94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</w:tr>
      <w:tr w:rsidR="003E5658" w:rsidRPr="008017AB" w14:paraId="15EB44E4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5CC34ADE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4B1C1039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Frequency in in-house database‡</w:t>
            </w:r>
          </w:p>
        </w:tc>
        <w:tc>
          <w:tcPr>
            <w:tcW w:w="797" w:type="pct"/>
          </w:tcPr>
          <w:p w14:paraId="0EA731ED" w14:textId="60594E93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654" w:type="pct"/>
          </w:tcPr>
          <w:p w14:paraId="3F33150F" w14:textId="4F24F65C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797" w:type="pct"/>
          </w:tcPr>
          <w:p w14:paraId="25BBB0A0" w14:textId="060D4099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  <w:tc>
          <w:tcPr>
            <w:tcW w:w="796" w:type="pct"/>
          </w:tcPr>
          <w:p w14:paraId="2C73AB3D" w14:textId="4690CF01" w:rsidR="00F70A1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6C7D1714" w14:textId="3C62323B" w:rsidR="00F70A1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  <w:t>-</w:t>
            </w:r>
          </w:p>
        </w:tc>
      </w:tr>
      <w:tr w:rsidR="003E5658" w:rsidRPr="008017AB" w14:paraId="3ED2DFFF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49015FDD" w14:textId="77777777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54C77115" w14:textId="5889A682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Frequency in GeneDx database</w:t>
            </w:r>
          </w:p>
        </w:tc>
        <w:tc>
          <w:tcPr>
            <w:tcW w:w="797" w:type="pct"/>
          </w:tcPr>
          <w:p w14:paraId="024A1DA1" w14:textId="0D49C9A8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 xml:space="preserve">0.001% (1/139678), no </w:t>
            </w:r>
            <w:proofErr w:type="spellStart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homs</w:t>
            </w:r>
            <w:proofErr w:type="spellEnd"/>
          </w:p>
        </w:tc>
        <w:tc>
          <w:tcPr>
            <w:tcW w:w="654" w:type="pct"/>
          </w:tcPr>
          <w:p w14:paraId="705F6BA6" w14:textId="62C9E80E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 xml:space="preserve">0.001% (1/130874), no </w:t>
            </w:r>
            <w:proofErr w:type="spellStart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homs</w:t>
            </w:r>
            <w:proofErr w:type="spellEnd"/>
          </w:p>
        </w:tc>
        <w:tc>
          <w:tcPr>
            <w:tcW w:w="797" w:type="pct"/>
          </w:tcPr>
          <w:p w14:paraId="17B1A80F" w14:textId="65F49FE4" w:rsidR="007B2442" w:rsidRPr="00677E94" w:rsidRDefault="009329E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96" w:type="pct"/>
          </w:tcPr>
          <w:p w14:paraId="15890F75" w14:textId="1E2DC53F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 xml:space="preserve">1/164434, no </w:t>
            </w:r>
            <w:proofErr w:type="spellStart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homs</w:t>
            </w:r>
            <w:proofErr w:type="spellEnd"/>
          </w:p>
        </w:tc>
        <w:tc>
          <w:tcPr>
            <w:tcW w:w="725" w:type="pct"/>
          </w:tcPr>
          <w:p w14:paraId="4622C456" w14:textId="31B4EE1C" w:rsidR="007B2442" w:rsidRPr="00677E94" w:rsidRDefault="007B244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AFAFA"/>
                <w:lang w:val="it-IT" w:eastAsia="it-IT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 xml:space="preserve">0.001% (1/164434), no </w:t>
            </w:r>
            <w:proofErr w:type="spellStart"/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homs</w:t>
            </w:r>
            <w:proofErr w:type="spellEnd"/>
          </w:p>
        </w:tc>
      </w:tr>
      <w:tr w:rsidR="003E5658" w:rsidRPr="008017AB" w14:paraId="3A7596DB" w14:textId="77777777" w:rsidTr="00C8464A">
        <w:tc>
          <w:tcPr>
            <w:tcW w:w="506" w:type="pct"/>
            <w:vMerge w:val="restart"/>
            <w:shd w:val="clear" w:color="auto" w:fill="E7E6E6" w:themeFill="background2"/>
            <w:vAlign w:val="center"/>
          </w:tcPr>
          <w:p w14:paraId="7DBEA495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  <w:lang w:val="it-IT" w:eastAsia="it-IT"/>
              </w:rPr>
              <w:t xml:space="preserve">In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  <w:lang w:val="it-IT" w:eastAsia="it-IT"/>
              </w:rPr>
              <w:t>silico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 </w:t>
            </w:r>
            <w:proofErr w:type="spellStart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predictions</w:t>
            </w:r>
            <w:proofErr w:type="spellEnd"/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 xml:space="preserve"> (PP3)</w:t>
            </w:r>
          </w:p>
        </w:tc>
        <w:tc>
          <w:tcPr>
            <w:tcW w:w="725" w:type="pct"/>
          </w:tcPr>
          <w:p w14:paraId="15BCEC75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GERP</w:t>
            </w:r>
          </w:p>
        </w:tc>
        <w:tc>
          <w:tcPr>
            <w:tcW w:w="797" w:type="pct"/>
          </w:tcPr>
          <w:p w14:paraId="0BC7EF97" w14:textId="70B6A1FD" w:rsidR="00E07753" w:rsidRPr="00677E94" w:rsidRDefault="001F7C0D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5.05</w:t>
            </w:r>
          </w:p>
        </w:tc>
        <w:tc>
          <w:tcPr>
            <w:tcW w:w="654" w:type="pct"/>
          </w:tcPr>
          <w:p w14:paraId="103F3858" w14:textId="61279745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5.49</w:t>
            </w:r>
          </w:p>
        </w:tc>
        <w:tc>
          <w:tcPr>
            <w:tcW w:w="797" w:type="pct"/>
          </w:tcPr>
          <w:p w14:paraId="64613C31" w14:textId="6D9B2741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5.37</w:t>
            </w:r>
          </w:p>
        </w:tc>
        <w:tc>
          <w:tcPr>
            <w:tcW w:w="796" w:type="pct"/>
          </w:tcPr>
          <w:p w14:paraId="014F14CC" w14:textId="2D3F3E49" w:rsidR="00E07753" w:rsidRPr="00677E94" w:rsidRDefault="00DF7EFA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51DD864A" w14:textId="4E3E04E0" w:rsidR="00E07753" w:rsidRPr="00677E94" w:rsidRDefault="00DF7EFA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5.84</w:t>
            </w:r>
          </w:p>
        </w:tc>
      </w:tr>
      <w:tr w:rsidR="003E5658" w:rsidRPr="008017AB" w14:paraId="40147AE3" w14:textId="77777777" w:rsidTr="00C8464A">
        <w:tc>
          <w:tcPr>
            <w:tcW w:w="506" w:type="pct"/>
            <w:vMerge/>
            <w:shd w:val="clear" w:color="auto" w:fill="E7E6E6" w:themeFill="background2"/>
            <w:vAlign w:val="center"/>
          </w:tcPr>
          <w:p w14:paraId="4C2929EC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623A1ED2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ADD</w:t>
            </w:r>
          </w:p>
        </w:tc>
        <w:tc>
          <w:tcPr>
            <w:tcW w:w="797" w:type="pct"/>
          </w:tcPr>
          <w:p w14:paraId="6ABD4131" w14:textId="2F259D5E" w:rsidR="00E07753" w:rsidRPr="00677E94" w:rsidRDefault="00EB6C6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25.2</w:t>
            </w:r>
          </w:p>
        </w:tc>
        <w:tc>
          <w:tcPr>
            <w:tcW w:w="654" w:type="pct"/>
          </w:tcPr>
          <w:p w14:paraId="797AEC02" w14:textId="4D8478CA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27</w:t>
            </w:r>
            <w:r w:rsidR="00EB6C63" w:rsidRPr="00677E94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.4</w:t>
            </w:r>
          </w:p>
        </w:tc>
        <w:tc>
          <w:tcPr>
            <w:tcW w:w="797" w:type="pct"/>
          </w:tcPr>
          <w:p w14:paraId="7BBD088D" w14:textId="5840E241" w:rsidR="00E07753" w:rsidRPr="00677E94" w:rsidRDefault="00EB6C6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28.9</w:t>
            </w:r>
          </w:p>
        </w:tc>
        <w:tc>
          <w:tcPr>
            <w:tcW w:w="796" w:type="pct"/>
          </w:tcPr>
          <w:p w14:paraId="1DFE04EF" w14:textId="5F7DD795" w:rsidR="00E07753" w:rsidRPr="00677E94" w:rsidRDefault="00A0475D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22.3</w:t>
            </w:r>
          </w:p>
        </w:tc>
        <w:tc>
          <w:tcPr>
            <w:tcW w:w="725" w:type="pct"/>
          </w:tcPr>
          <w:p w14:paraId="350FF41B" w14:textId="223B528F" w:rsidR="00E07753" w:rsidRPr="00677E94" w:rsidRDefault="00DF7EFA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38</w:t>
            </w:r>
          </w:p>
        </w:tc>
      </w:tr>
      <w:tr w:rsidR="003E5658" w:rsidRPr="008017AB" w14:paraId="44528FA7" w14:textId="77777777" w:rsidTr="00C8464A">
        <w:tc>
          <w:tcPr>
            <w:tcW w:w="506" w:type="pct"/>
            <w:vMerge/>
            <w:shd w:val="clear" w:color="auto" w:fill="E7E6E6" w:themeFill="background2"/>
          </w:tcPr>
          <w:p w14:paraId="6CBB3074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643EB1BF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Polyphen-2</w:t>
            </w:r>
          </w:p>
        </w:tc>
        <w:tc>
          <w:tcPr>
            <w:tcW w:w="797" w:type="pct"/>
          </w:tcPr>
          <w:p w14:paraId="7C4E6FDB" w14:textId="17F909E4" w:rsidR="00EB6C63" w:rsidRPr="00677E94" w:rsidRDefault="00EB6C63" w:rsidP="00C846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B (0.431)</w:t>
            </w:r>
          </w:p>
          <w:p w14:paraId="5435E3E5" w14:textId="26EE9365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654" w:type="pct"/>
          </w:tcPr>
          <w:p w14:paraId="438F8BD3" w14:textId="1CF8C55B" w:rsidR="00EB6C63" w:rsidRPr="00677E94" w:rsidRDefault="00EB6C63" w:rsidP="00C846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PD (1)</w:t>
            </w:r>
          </w:p>
          <w:p w14:paraId="3274BD88" w14:textId="49E72013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797" w:type="pct"/>
          </w:tcPr>
          <w:p w14:paraId="4397CF1E" w14:textId="7E7CAEEA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PD (0.</w:t>
            </w:r>
            <w:r w:rsidR="00EB6C63"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964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)</w:t>
            </w:r>
          </w:p>
        </w:tc>
        <w:tc>
          <w:tcPr>
            <w:tcW w:w="796" w:type="pct"/>
          </w:tcPr>
          <w:p w14:paraId="31F17B08" w14:textId="79C45F71" w:rsidR="00E07753" w:rsidRPr="00677E94" w:rsidRDefault="00A0475D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1809A02D" w14:textId="69D3B925" w:rsidR="00E07753" w:rsidRPr="00677E94" w:rsidRDefault="004F1AAF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</w:tr>
      <w:tr w:rsidR="003E5658" w:rsidRPr="008017AB" w14:paraId="0DD779FD" w14:textId="77777777" w:rsidTr="00C8464A">
        <w:tc>
          <w:tcPr>
            <w:tcW w:w="506" w:type="pct"/>
            <w:vMerge/>
            <w:shd w:val="clear" w:color="auto" w:fill="E7E6E6" w:themeFill="background2"/>
          </w:tcPr>
          <w:p w14:paraId="2E5DC113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5DC4D3B6" w14:textId="77777777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SIFT</w:t>
            </w:r>
          </w:p>
        </w:tc>
        <w:tc>
          <w:tcPr>
            <w:tcW w:w="797" w:type="pct"/>
          </w:tcPr>
          <w:p w14:paraId="62FAD6D7" w14:textId="15ADE4A2" w:rsidR="00E07753" w:rsidRPr="00677E94" w:rsidRDefault="00EB6C6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T </w:t>
            </w:r>
            <w:r w:rsidR="00635741"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(0.09)</w:t>
            </w:r>
          </w:p>
        </w:tc>
        <w:tc>
          <w:tcPr>
            <w:tcW w:w="654" w:type="pct"/>
          </w:tcPr>
          <w:p w14:paraId="48F4A955" w14:textId="3CC3CA38" w:rsidR="00EB6C63" w:rsidRPr="00677E94" w:rsidRDefault="00EB6C63" w:rsidP="00C846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7E94">
              <w:rPr>
                <w:rFonts w:ascii="Times New Roman" w:hAnsi="Times New Roman" w:cs="Times New Roman"/>
                <w:sz w:val="15"/>
                <w:szCs w:val="15"/>
              </w:rPr>
              <w:t>D (0)</w:t>
            </w:r>
          </w:p>
          <w:p w14:paraId="4C10DB42" w14:textId="686175C5" w:rsidR="00E07753" w:rsidRPr="00677E94" w:rsidRDefault="00E0775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797" w:type="pct"/>
          </w:tcPr>
          <w:p w14:paraId="3DB8550F" w14:textId="37D4A756" w:rsidR="00E07753" w:rsidRPr="00677E94" w:rsidRDefault="00EB6C63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 (0</w:t>
            </w:r>
            <w:r w:rsidR="00E07753"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)</w:t>
            </w:r>
          </w:p>
        </w:tc>
        <w:tc>
          <w:tcPr>
            <w:tcW w:w="796" w:type="pct"/>
          </w:tcPr>
          <w:p w14:paraId="63A3F15F" w14:textId="6E455407" w:rsidR="00E07753" w:rsidRPr="00677E94" w:rsidRDefault="00DF7EFA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236FA9F2" w14:textId="7A72ABBC" w:rsidR="00E07753" w:rsidRPr="00677E94" w:rsidRDefault="004F1AAF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</w:tr>
      <w:tr w:rsidR="003E5658" w:rsidRPr="008017AB" w14:paraId="18D13B5A" w14:textId="77777777" w:rsidTr="00C8464A">
        <w:tc>
          <w:tcPr>
            <w:tcW w:w="506" w:type="pct"/>
            <w:vMerge/>
            <w:shd w:val="clear" w:color="auto" w:fill="E7E6E6" w:themeFill="background2"/>
          </w:tcPr>
          <w:p w14:paraId="1E6FA6EB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3C634E34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Provean</w:t>
            </w:r>
          </w:p>
        </w:tc>
        <w:tc>
          <w:tcPr>
            <w:tcW w:w="797" w:type="pct"/>
          </w:tcPr>
          <w:p w14:paraId="48BBE9A5" w14:textId="44BE7A15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N (-1.725)</w:t>
            </w:r>
          </w:p>
        </w:tc>
        <w:tc>
          <w:tcPr>
            <w:tcW w:w="654" w:type="pct"/>
          </w:tcPr>
          <w:p w14:paraId="6BFF4717" w14:textId="1C53D38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 (-6.756)</w:t>
            </w:r>
          </w:p>
        </w:tc>
        <w:tc>
          <w:tcPr>
            <w:tcW w:w="797" w:type="pct"/>
          </w:tcPr>
          <w:p w14:paraId="3B5729A1" w14:textId="0617ABA9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 (-6.029)</w:t>
            </w:r>
          </w:p>
        </w:tc>
        <w:tc>
          <w:tcPr>
            <w:tcW w:w="796" w:type="pct"/>
          </w:tcPr>
          <w:p w14:paraId="19E4CB19" w14:textId="63D5282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 (-11.319)</w:t>
            </w:r>
          </w:p>
        </w:tc>
        <w:tc>
          <w:tcPr>
            <w:tcW w:w="725" w:type="pct"/>
          </w:tcPr>
          <w:p w14:paraId="79504E1A" w14:textId="03725223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 (-14.144)</w:t>
            </w:r>
          </w:p>
        </w:tc>
      </w:tr>
      <w:tr w:rsidR="003E5658" w:rsidRPr="008017AB" w14:paraId="54476D8E" w14:textId="77777777" w:rsidTr="00C8464A">
        <w:tc>
          <w:tcPr>
            <w:tcW w:w="506" w:type="pct"/>
            <w:vMerge/>
            <w:shd w:val="clear" w:color="auto" w:fill="E7E6E6" w:themeFill="background2"/>
          </w:tcPr>
          <w:p w14:paraId="2DDEA192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</w:p>
        </w:tc>
        <w:tc>
          <w:tcPr>
            <w:tcW w:w="725" w:type="pct"/>
          </w:tcPr>
          <w:p w14:paraId="50E92884" w14:textId="77777777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MutationTaster</w:t>
            </w:r>
          </w:p>
        </w:tc>
        <w:tc>
          <w:tcPr>
            <w:tcW w:w="797" w:type="pct"/>
          </w:tcPr>
          <w:p w14:paraId="1BC43EED" w14:textId="19649B52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C (0.999)</w:t>
            </w:r>
          </w:p>
        </w:tc>
        <w:tc>
          <w:tcPr>
            <w:tcW w:w="654" w:type="pct"/>
          </w:tcPr>
          <w:p w14:paraId="52AEBDF2" w14:textId="43A74A04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C (0.9999)</w:t>
            </w:r>
          </w:p>
        </w:tc>
        <w:tc>
          <w:tcPr>
            <w:tcW w:w="797" w:type="pct"/>
          </w:tcPr>
          <w:p w14:paraId="14B9E16E" w14:textId="03CF6242" w:rsidR="00F70A12" w:rsidRPr="00677E94" w:rsidRDefault="00F70A12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C (0.9999)</w:t>
            </w:r>
          </w:p>
        </w:tc>
        <w:tc>
          <w:tcPr>
            <w:tcW w:w="796" w:type="pct"/>
          </w:tcPr>
          <w:p w14:paraId="3A09FDBF" w14:textId="51C1E747" w:rsidR="00F70A12" w:rsidRPr="00677E94" w:rsidRDefault="00DF7EFA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-</w:t>
            </w:r>
          </w:p>
        </w:tc>
        <w:tc>
          <w:tcPr>
            <w:tcW w:w="725" w:type="pct"/>
          </w:tcPr>
          <w:p w14:paraId="2C58587D" w14:textId="1FEA38E0" w:rsidR="00F70A12" w:rsidRPr="00677E94" w:rsidRDefault="001E4A5B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D</w:t>
            </w:r>
            <w:r w:rsidR="00677E94"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C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 xml:space="preserve"> (1)</w:t>
            </w:r>
          </w:p>
        </w:tc>
      </w:tr>
      <w:tr w:rsidR="007D2FD0" w:rsidRPr="008017AB" w14:paraId="07B2C2D2" w14:textId="77777777" w:rsidTr="00C8464A">
        <w:trPr>
          <w:trHeight w:val="107"/>
        </w:trPr>
        <w:tc>
          <w:tcPr>
            <w:tcW w:w="506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222AF4" w14:textId="56551A00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it-IT" w:eastAsia="it-IT"/>
              </w:rPr>
              <w:t>ACMG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1AD6A5E3" w14:textId="77777777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</w:pP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it-IT" w:eastAsia="it-IT"/>
              </w:rPr>
              <w:t>Overall classification</w:t>
            </w:r>
          </w:p>
        </w:tc>
        <w:tc>
          <w:tcPr>
            <w:tcW w:w="797" w:type="pct"/>
          </w:tcPr>
          <w:p w14:paraId="37A6C7BD" w14:textId="51FD8449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Likely pathogenic (</w:t>
            </w:r>
            <w:r w:rsidR="00A118E1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PVS1, 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S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M2, PM5,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 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P1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 PP4)</w:t>
            </w:r>
          </w:p>
        </w:tc>
        <w:tc>
          <w:tcPr>
            <w:tcW w:w="654" w:type="pct"/>
          </w:tcPr>
          <w:p w14:paraId="14496213" w14:textId="77E02956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VUS (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M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 PP3, PP4)</w:t>
            </w:r>
          </w:p>
        </w:tc>
        <w:tc>
          <w:tcPr>
            <w:tcW w:w="797" w:type="pct"/>
          </w:tcPr>
          <w:p w14:paraId="5E442028" w14:textId="67207038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Likely pathogenic (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P1, PM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, PP3, PP4)</w:t>
            </w:r>
          </w:p>
        </w:tc>
        <w:tc>
          <w:tcPr>
            <w:tcW w:w="796" w:type="pct"/>
          </w:tcPr>
          <w:p w14:paraId="769293A4" w14:textId="5D1EE426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Likely pathogenic (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M3, PM4, PP3, PP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)</w:t>
            </w:r>
          </w:p>
        </w:tc>
        <w:tc>
          <w:tcPr>
            <w:tcW w:w="725" w:type="pct"/>
          </w:tcPr>
          <w:p w14:paraId="7036F71B" w14:textId="490839C4" w:rsidR="007D2FD0" w:rsidRPr="00677E94" w:rsidRDefault="007D2FD0" w:rsidP="00C8464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athogenic (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PVS1,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 xml:space="preserve">PM2, PP3, </w:t>
            </w:r>
            <w:r w:rsidRPr="00677E94"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PP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 w:eastAsia="it-IT"/>
              </w:rPr>
              <w:t>)</w:t>
            </w:r>
          </w:p>
        </w:tc>
      </w:tr>
      <w:tr w:rsidR="007D2FD0" w:rsidRPr="008017AB" w14:paraId="1A5ED001" w14:textId="77777777" w:rsidTr="00C8464A">
        <w:tc>
          <w:tcPr>
            <w:tcW w:w="506" w:type="pct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CE6FC0" w14:textId="77777777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  <w:lang w:val="en-US" w:eastAsia="it-IT"/>
              </w:rPr>
            </w:pP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0B625B44" w14:textId="00CB5E76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</w:pPr>
            <w:proofErr w:type="spellStart"/>
            <w:r w:rsidRPr="00C8464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it-IT" w:eastAsia="it-IT"/>
              </w:rPr>
              <w:t>Additional</w:t>
            </w:r>
            <w:proofErr w:type="spellEnd"/>
          </w:p>
          <w:p w14:paraId="35A1D225" w14:textId="5753ED2F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it-IT" w:eastAsia="it-IT"/>
              </w:rPr>
            </w:pPr>
            <w:r w:rsidRPr="00C8464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  <w:t>supporting evidence:</w:t>
            </w:r>
          </w:p>
        </w:tc>
        <w:tc>
          <w:tcPr>
            <w:tcW w:w="797" w:type="pct"/>
          </w:tcPr>
          <w:p w14:paraId="1C07B487" w14:textId="446AB5BF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</w:pPr>
            <w:r w:rsidRPr="00C8464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  <w:t>Null variant: affecting the last base before splice site</w:t>
            </w:r>
          </w:p>
        </w:tc>
        <w:tc>
          <w:tcPr>
            <w:tcW w:w="654" w:type="pct"/>
          </w:tcPr>
          <w:p w14:paraId="1638E92B" w14:textId="4CCB294B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</w:pPr>
            <w:r w:rsidRPr="00C8464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  <w:t>-</w:t>
            </w:r>
          </w:p>
          <w:p w14:paraId="6EA565C6" w14:textId="08FE1359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</w:pPr>
          </w:p>
        </w:tc>
        <w:tc>
          <w:tcPr>
            <w:tcW w:w="797" w:type="pct"/>
          </w:tcPr>
          <w:p w14:paraId="5A3E48C0" w14:textId="28FBF1F9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it-IT"/>
              </w:rPr>
            </w:pPr>
            <w:r w:rsidRPr="00C8464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it-IT"/>
              </w:rPr>
              <w:t>-</w:t>
            </w:r>
          </w:p>
        </w:tc>
        <w:tc>
          <w:tcPr>
            <w:tcW w:w="796" w:type="pct"/>
          </w:tcPr>
          <w:p w14:paraId="7D3418F1" w14:textId="6811E0E8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it-IT"/>
              </w:rPr>
            </w:pPr>
            <w:r w:rsidRPr="00C8464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it-IT"/>
              </w:rPr>
              <w:t>-</w:t>
            </w:r>
          </w:p>
          <w:p w14:paraId="2279D647" w14:textId="1ACB3501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it-IT"/>
              </w:rPr>
            </w:pPr>
          </w:p>
        </w:tc>
        <w:tc>
          <w:tcPr>
            <w:tcW w:w="725" w:type="pct"/>
          </w:tcPr>
          <w:p w14:paraId="371E242E" w14:textId="45DFAF8E" w:rsidR="007D2FD0" w:rsidRPr="00C8464A" w:rsidRDefault="007D2FD0" w:rsidP="00C8464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</w:pPr>
            <w:r w:rsidRPr="00C8464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  <w:t>Null varia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it-IT"/>
              </w:rPr>
              <w:t>: stop gain variant</w:t>
            </w:r>
          </w:p>
        </w:tc>
      </w:tr>
    </w:tbl>
    <w:p w14:paraId="07EB9595" w14:textId="77777777" w:rsidR="003051FA" w:rsidRPr="00C8464A" w:rsidRDefault="003051FA" w:rsidP="003051FA">
      <w:pPr>
        <w:rPr>
          <w:rFonts w:ascii="Times New Roman" w:hAnsi="Times New Roman" w:cs="Times New Roman"/>
        </w:rPr>
      </w:pPr>
      <w:r w:rsidRPr="003051F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C8464A">
        <w:rPr>
          <w:rFonts w:ascii="Times New Roman" w:hAnsi="Times New Roman" w:cs="Times New Roman"/>
          <w:b/>
          <w:bCs/>
        </w:rPr>
        <w:t>Supplementary</w:t>
      </w:r>
      <w:proofErr w:type="spellEnd"/>
      <w:r w:rsidRPr="00C8464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8464A">
        <w:rPr>
          <w:rFonts w:ascii="Times New Roman" w:hAnsi="Times New Roman" w:cs="Times New Roman"/>
          <w:b/>
          <w:bCs/>
        </w:rPr>
        <w:t>Table</w:t>
      </w:r>
      <w:proofErr w:type="spellEnd"/>
      <w:r w:rsidRPr="00C8464A">
        <w:rPr>
          <w:rFonts w:ascii="Times New Roman" w:hAnsi="Times New Roman" w:cs="Times New Roman"/>
          <w:b/>
          <w:bCs/>
        </w:rPr>
        <w:t xml:space="preserve"> 2.</w:t>
      </w:r>
      <w:r w:rsidRPr="00C8464A">
        <w:rPr>
          <w:rFonts w:ascii="Times New Roman" w:hAnsi="Times New Roman" w:cs="Times New Roman"/>
        </w:rPr>
        <w:t xml:space="preserve"> </w:t>
      </w:r>
      <w:r w:rsidRPr="00C8464A">
        <w:rPr>
          <w:rFonts w:ascii="Times New Roman" w:hAnsi="Times New Roman" w:cs="Times New Roman"/>
          <w:i/>
          <w:iCs/>
        </w:rPr>
        <w:t>PIGS</w:t>
      </w:r>
      <w:r w:rsidRPr="00C8464A">
        <w:rPr>
          <w:rFonts w:ascii="Times New Roman" w:hAnsi="Times New Roman" w:cs="Times New Roman"/>
        </w:rPr>
        <w:t xml:space="preserve"> </w:t>
      </w:r>
      <w:proofErr w:type="spellStart"/>
      <w:r w:rsidRPr="00C8464A">
        <w:rPr>
          <w:rFonts w:ascii="Times New Roman" w:hAnsi="Times New Roman" w:cs="Times New Roman"/>
        </w:rPr>
        <w:t>intragenic</w:t>
      </w:r>
      <w:proofErr w:type="spellEnd"/>
      <w:r w:rsidRPr="00C8464A">
        <w:rPr>
          <w:rFonts w:ascii="Times New Roman" w:hAnsi="Times New Roman" w:cs="Times New Roman"/>
        </w:rPr>
        <w:t xml:space="preserve"> </w:t>
      </w:r>
      <w:proofErr w:type="spellStart"/>
      <w:r w:rsidRPr="00C8464A">
        <w:rPr>
          <w:rFonts w:ascii="Times New Roman" w:hAnsi="Times New Roman" w:cs="Times New Roman"/>
        </w:rPr>
        <w:t>variants</w:t>
      </w:r>
      <w:proofErr w:type="spellEnd"/>
      <w:r w:rsidRPr="00C8464A">
        <w:rPr>
          <w:rFonts w:ascii="Times New Roman" w:hAnsi="Times New Roman" w:cs="Times New Roman"/>
        </w:rPr>
        <w:t xml:space="preserve"> </w:t>
      </w:r>
      <w:proofErr w:type="spellStart"/>
      <w:r w:rsidRPr="00C8464A">
        <w:rPr>
          <w:rFonts w:ascii="Times New Roman" w:hAnsi="Times New Roman" w:cs="Times New Roman"/>
        </w:rPr>
        <w:t>identified</w:t>
      </w:r>
      <w:proofErr w:type="spellEnd"/>
      <w:r w:rsidRPr="00C8464A">
        <w:rPr>
          <w:rFonts w:ascii="Times New Roman" w:hAnsi="Times New Roman" w:cs="Times New Roman"/>
        </w:rPr>
        <w:t xml:space="preserve"> in </w:t>
      </w:r>
      <w:proofErr w:type="spellStart"/>
      <w:r w:rsidRPr="00C8464A">
        <w:rPr>
          <w:rFonts w:ascii="Times New Roman" w:hAnsi="Times New Roman" w:cs="Times New Roman"/>
        </w:rPr>
        <w:t>our</w:t>
      </w:r>
      <w:proofErr w:type="spellEnd"/>
      <w:r w:rsidRPr="00C8464A">
        <w:rPr>
          <w:rFonts w:ascii="Times New Roman" w:hAnsi="Times New Roman" w:cs="Times New Roman"/>
        </w:rPr>
        <w:t xml:space="preserve"> </w:t>
      </w:r>
      <w:proofErr w:type="spellStart"/>
      <w:r w:rsidRPr="00C8464A">
        <w:rPr>
          <w:rFonts w:ascii="Times New Roman" w:hAnsi="Times New Roman" w:cs="Times New Roman"/>
        </w:rPr>
        <w:t>cohort</w:t>
      </w:r>
      <w:proofErr w:type="spellEnd"/>
      <w:r w:rsidRPr="00C8464A">
        <w:rPr>
          <w:rFonts w:ascii="Times New Roman" w:hAnsi="Times New Roman" w:cs="Times New Roman"/>
        </w:rPr>
        <w:t>.</w:t>
      </w:r>
      <w:r w:rsidRPr="00C8464A">
        <w:rPr>
          <w:rFonts w:ascii="Times New Roman" w:hAnsi="Times New Roman" w:cs="Times New Roman"/>
        </w:rPr>
        <w:tab/>
      </w:r>
      <w:r w:rsidRPr="00C8464A">
        <w:rPr>
          <w:rFonts w:ascii="Times New Roman" w:hAnsi="Times New Roman" w:cs="Times New Roman"/>
        </w:rPr>
        <w:tab/>
      </w:r>
    </w:p>
    <w:p w14:paraId="425D1C6B" w14:textId="14521F13" w:rsidR="00E5098B" w:rsidRPr="003051FA" w:rsidRDefault="00B97343" w:rsidP="00E5098B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C8464A">
        <w:rPr>
          <w:rFonts w:ascii="Times New Roman" w:hAnsi="Times New Roman" w:cs="Times New Roman"/>
          <w:sz w:val="16"/>
          <w:szCs w:val="16"/>
        </w:rPr>
        <w:t>Abbreviations</w:t>
      </w:r>
      <w:proofErr w:type="spellEnd"/>
      <w:r w:rsidRPr="00C8464A">
        <w:rPr>
          <w:rFonts w:ascii="Times New Roman" w:hAnsi="Times New Roman" w:cs="Times New Roman"/>
          <w:sz w:val="16"/>
          <w:szCs w:val="16"/>
        </w:rPr>
        <w:t xml:space="preserve">: </w:t>
      </w:r>
      <w:r w:rsidR="003E5658" w:rsidRPr="00C8464A">
        <w:rPr>
          <w:rFonts w:ascii="Times New Roman" w:hAnsi="Times New Roman" w:cs="Times New Roman"/>
          <w:sz w:val="16"/>
          <w:szCs w:val="16"/>
        </w:rPr>
        <w:t xml:space="preserve">B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benign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CADD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Combined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Annotation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Dependent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Depletion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Comp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het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compound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heterozygous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D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damaging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DC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disease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causing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F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family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GERP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Genomic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Evolutionary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Rate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Profiling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Hom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homozygous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homs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homozygous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entries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N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neutral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PM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pathogenic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moderate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PP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pathogenic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supporting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PS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pathogenic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strong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PVS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pathogenic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very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strong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SIFT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Sorting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Intolerant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From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Tolerant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T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tolerated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; VUS =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variant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uncertain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significance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. ‡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Database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of 16,000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control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5658" w:rsidRPr="00C8464A">
        <w:rPr>
          <w:rFonts w:ascii="Times New Roman" w:hAnsi="Times New Roman" w:cs="Times New Roman"/>
          <w:sz w:val="16"/>
          <w:szCs w:val="16"/>
        </w:rPr>
        <w:t>exomes</w:t>
      </w:r>
      <w:proofErr w:type="spellEnd"/>
      <w:r w:rsidR="003E5658" w:rsidRPr="00C8464A">
        <w:rPr>
          <w:rFonts w:ascii="Times New Roman" w:hAnsi="Times New Roman" w:cs="Times New Roman"/>
          <w:sz w:val="16"/>
          <w:szCs w:val="16"/>
        </w:rPr>
        <w:t>.</w:t>
      </w:r>
    </w:p>
    <w:p w14:paraId="7B272BB7" w14:textId="28C51606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2BEAB87A" w14:textId="66B3E10E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1DCDD3E5" w14:textId="7C46AAB1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3E0F327A" w14:textId="681034A1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50BFFB2D" w14:textId="7013BC65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402F60BC" w14:textId="749ED174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0BD64216" w14:textId="35B1EBAF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05AB5A11" w14:textId="19AAE837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4C9B35A2" w14:textId="796575C5" w:rsid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4463F250" w14:textId="4953C8B2" w:rsid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2E472224" w14:textId="79F591DF" w:rsid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p w14:paraId="5CEA0D33" w14:textId="77777777" w:rsidR="00E5098B" w:rsidRPr="00E5098B" w:rsidRDefault="00E5098B" w:rsidP="00E5098B">
      <w:pPr>
        <w:rPr>
          <w:rFonts w:ascii="Times New Roman" w:hAnsi="Times New Roman" w:cs="Times New Roman"/>
          <w:sz w:val="15"/>
          <w:szCs w:val="15"/>
        </w:rPr>
      </w:pPr>
    </w:p>
    <w:sectPr w:rsidR="00E5098B" w:rsidRPr="00E5098B" w:rsidSect="00EF3F2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C13"/>
    <w:rsid w:val="00005189"/>
    <w:rsid w:val="00065238"/>
    <w:rsid w:val="000845F8"/>
    <w:rsid w:val="000A45F0"/>
    <w:rsid w:val="000A599E"/>
    <w:rsid w:val="000C7953"/>
    <w:rsid w:val="00101F3D"/>
    <w:rsid w:val="00114508"/>
    <w:rsid w:val="0013191F"/>
    <w:rsid w:val="00151C12"/>
    <w:rsid w:val="001671A4"/>
    <w:rsid w:val="00197593"/>
    <w:rsid w:val="001D1B1C"/>
    <w:rsid w:val="001E4A5B"/>
    <w:rsid w:val="001F535C"/>
    <w:rsid w:val="001F7C0D"/>
    <w:rsid w:val="00243703"/>
    <w:rsid w:val="00261272"/>
    <w:rsid w:val="00275096"/>
    <w:rsid w:val="002753DB"/>
    <w:rsid w:val="00287D9A"/>
    <w:rsid w:val="002A6C2B"/>
    <w:rsid w:val="003051FA"/>
    <w:rsid w:val="00311FA9"/>
    <w:rsid w:val="0031457B"/>
    <w:rsid w:val="00342B5F"/>
    <w:rsid w:val="00343AEA"/>
    <w:rsid w:val="003E30B7"/>
    <w:rsid w:val="003E356C"/>
    <w:rsid w:val="003E5658"/>
    <w:rsid w:val="003F2144"/>
    <w:rsid w:val="004524FD"/>
    <w:rsid w:val="00466A3B"/>
    <w:rsid w:val="004A339D"/>
    <w:rsid w:val="004D6EA4"/>
    <w:rsid w:val="004F1AAF"/>
    <w:rsid w:val="00500EFF"/>
    <w:rsid w:val="005026D0"/>
    <w:rsid w:val="0051735B"/>
    <w:rsid w:val="0052694F"/>
    <w:rsid w:val="00536B8C"/>
    <w:rsid w:val="00540822"/>
    <w:rsid w:val="00553223"/>
    <w:rsid w:val="005536F9"/>
    <w:rsid w:val="00560E41"/>
    <w:rsid w:val="005B4788"/>
    <w:rsid w:val="005E0259"/>
    <w:rsid w:val="006037C5"/>
    <w:rsid w:val="0062190A"/>
    <w:rsid w:val="00630D22"/>
    <w:rsid w:val="00635741"/>
    <w:rsid w:val="00677E94"/>
    <w:rsid w:val="006A4467"/>
    <w:rsid w:val="006A5839"/>
    <w:rsid w:val="006B229D"/>
    <w:rsid w:val="006E0991"/>
    <w:rsid w:val="006F19AC"/>
    <w:rsid w:val="00706839"/>
    <w:rsid w:val="00751433"/>
    <w:rsid w:val="00766E19"/>
    <w:rsid w:val="007B2442"/>
    <w:rsid w:val="007C3BD9"/>
    <w:rsid w:val="007D2FD0"/>
    <w:rsid w:val="007F58EE"/>
    <w:rsid w:val="008017AB"/>
    <w:rsid w:val="00810B65"/>
    <w:rsid w:val="008243BE"/>
    <w:rsid w:val="008743E4"/>
    <w:rsid w:val="008A18E2"/>
    <w:rsid w:val="008E7763"/>
    <w:rsid w:val="009069BA"/>
    <w:rsid w:val="009204C8"/>
    <w:rsid w:val="0093110F"/>
    <w:rsid w:val="009329E2"/>
    <w:rsid w:val="00971E74"/>
    <w:rsid w:val="00994178"/>
    <w:rsid w:val="009A5BCA"/>
    <w:rsid w:val="009D7E25"/>
    <w:rsid w:val="00A0475D"/>
    <w:rsid w:val="00A118E1"/>
    <w:rsid w:val="00A561CA"/>
    <w:rsid w:val="00A77D6C"/>
    <w:rsid w:val="00AE2834"/>
    <w:rsid w:val="00B0025F"/>
    <w:rsid w:val="00B02A13"/>
    <w:rsid w:val="00B1199D"/>
    <w:rsid w:val="00B16C13"/>
    <w:rsid w:val="00B32626"/>
    <w:rsid w:val="00B56578"/>
    <w:rsid w:val="00B840DC"/>
    <w:rsid w:val="00B97343"/>
    <w:rsid w:val="00BA34F1"/>
    <w:rsid w:val="00BB3685"/>
    <w:rsid w:val="00BF1042"/>
    <w:rsid w:val="00C232FE"/>
    <w:rsid w:val="00C377EE"/>
    <w:rsid w:val="00C6633F"/>
    <w:rsid w:val="00C728E5"/>
    <w:rsid w:val="00C8464A"/>
    <w:rsid w:val="00C9698A"/>
    <w:rsid w:val="00CB188B"/>
    <w:rsid w:val="00CB4F71"/>
    <w:rsid w:val="00CB726A"/>
    <w:rsid w:val="00D273A0"/>
    <w:rsid w:val="00D50BA9"/>
    <w:rsid w:val="00D51D84"/>
    <w:rsid w:val="00D54B12"/>
    <w:rsid w:val="00DB678B"/>
    <w:rsid w:val="00DD2050"/>
    <w:rsid w:val="00DD70D1"/>
    <w:rsid w:val="00DF7EFA"/>
    <w:rsid w:val="00E05035"/>
    <w:rsid w:val="00E07753"/>
    <w:rsid w:val="00E34B56"/>
    <w:rsid w:val="00E5098B"/>
    <w:rsid w:val="00E533EE"/>
    <w:rsid w:val="00E65168"/>
    <w:rsid w:val="00E70C79"/>
    <w:rsid w:val="00E90B22"/>
    <w:rsid w:val="00E90CD0"/>
    <w:rsid w:val="00EA1928"/>
    <w:rsid w:val="00EA3C76"/>
    <w:rsid w:val="00EA7333"/>
    <w:rsid w:val="00EB6C63"/>
    <w:rsid w:val="00EE2063"/>
    <w:rsid w:val="00EF3F27"/>
    <w:rsid w:val="00F00934"/>
    <w:rsid w:val="00F05C72"/>
    <w:rsid w:val="00F53065"/>
    <w:rsid w:val="00F57582"/>
    <w:rsid w:val="00F653F1"/>
    <w:rsid w:val="00F70A12"/>
    <w:rsid w:val="00F77395"/>
    <w:rsid w:val="00F96896"/>
    <w:rsid w:val="00FA68AC"/>
    <w:rsid w:val="00FA7FDD"/>
    <w:rsid w:val="00FB4332"/>
    <w:rsid w:val="00FC3C20"/>
    <w:rsid w:val="00FD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EC233"/>
  <w15:chartTrackingRefBased/>
  <w15:docId w15:val="{315F9EA2-2AA0-4344-9B81-5817C7C89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16C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6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2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B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B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B5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B24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0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4D776-20B5-4FE6-A7C7-22AD8E528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9</Words>
  <Characters>1886</Characters>
  <Application>Microsoft Office Word</Application>
  <DocSecurity>0</DocSecurity>
  <Lines>3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nder, Taru A</dc:creator>
  <cp:keywords/>
  <dc:description/>
  <cp:lastModifiedBy>Microsoft Office User</cp:lastModifiedBy>
  <cp:revision>8</cp:revision>
  <dcterms:created xsi:type="dcterms:W3CDTF">2020-11-18T17:49:00Z</dcterms:created>
  <dcterms:modified xsi:type="dcterms:W3CDTF">2020-11-22T16:00:00Z</dcterms:modified>
</cp:coreProperties>
</file>